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6FEFEA" w14:textId="01A23215" w:rsidR="00EB3EDA" w:rsidRPr="00B867E3" w:rsidRDefault="003F4122" w:rsidP="00EB3EDA">
      <w:pPr>
        <w:spacing w:line="276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>S</w:t>
      </w:r>
      <w:r w:rsidR="00C97F66">
        <w:rPr>
          <w:rFonts w:ascii="Times New Roman" w:hAnsi="Times New Roman" w:cs="Times New Roman"/>
          <w:b/>
          <w:bCs/>
        </w:rPr>
        <w:t xml:space="preserve">1 </w:t>
      </w:r>
      <w:r w:rsidR="00EB3EDA" w:rsidRPr="00B867E3">
        <w:rPr>
          <w:rFonts w:ascii="Times New Roman" w:hAnsi="Times New Roman" w:cs="Times New Roman"/>
          <w:b/>
          <w:bCs/>
        </w:rPr>
        <w:t>Table</w:t>
      </w:r>
      <w:r w:rsidR="00C97F66">
        <w:rPr>
          <w:rFonts w:ascii="Times New Roman" w:hAnsi="Times New Roman" w:cs="Times New Roman"/>
          <w:b/>
          <w:bCs/>
        </w:rPr>
        <w:t>.</w:t>
      </w:r>
      <w:r w:rsidR="00EB3EDA" w:rsidRPr="00B867E3">
        <w:rPr>
          <w:rFonts w:ascii="Times New Roman" w:hAnsi="Times New Roman" w:cs="Times New Roman"/>
          <w:b/>
          <w:bCs/>
        </w:rPr>
        <w:t xml:space="preserve"> </w:t>
      </w:r>
      <w:bookmarkStart w:id="1" w:name="_Hlk95841756"/>
      <w:r>
        <w:rPr>
          <w:rFonts w:ascii="Times New Roman" w:hAnsi="Times New Roman" w:cs="Times New Roman"/>
          <w:b/>
          <w:bCs/>
        </w:rPr>
        <w:t xml:space="preserve">The </w:t>
      </w:r>
      <w:r w:rsidR="00A61227">
        <w:rPr>
          <w:rFonts w:ascii="Times New Roman" w:hAnsi="Times New Roman" w:cs="Times New Roman"/>
          <w:b/>
          <w:bCs/>
        </w:rPr>
        <w:t xml:space="preserve">adjusted </w:t>
      </w:r>
      <w:r>
        <w:rPr>
          <w:rFonts w:ascii="Times New Roman" w:hAnsi="Times New Roman" w:cs="Times New Roman"/>
          <w:b/>
          <w:bCs/>
        </w:rPr>
        <w:t>hazard ratios of ART attrition</w:t>
      </w:r>
      <w:r w:rsidR="00CF78A2">
        <w:rPr>
          <w:rFonts w:ascii="Times New Roman" w:hAnsi="Times New Roman" w:cs="Times New Roman"/>
          <w:b/>
          <w:bCs/>
        </w:rPr>
        <w:t xml:space="preserve"> after enrolment in PMTCT care, by study arm and other baseline characteristics</w:t>
      </w:r>
      <w:r w:rsidR="00366373">
        <w:rPr>
          <w:rFonts w:ascii="Times New Roman" w:hAnsi="Times New Roman" w:cs="Times New Roman"/>
          <w:b/>
          <w:bCs/>
        </w:rPr>
        <w:t>, among women studied</w:t>
      </w:r>
      <w:bookmarkEnd w:id="1"/>
    </w:p>
    <w:tbl>
      <w:tblPr>
        <w:tblW w:w="5000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244"/>
        <w:gridCol w:w="2979"/>
        <w:gridCol w:w="803"/>
      </w:tblGrid>
      <w:tr w:rsidR="00366373" w:rsidRPr="00B867E3" w14:paraId="631055E8" w14:textId="77777777" w:rsidTr="00366373">
        <w:trPr>
          <w:cantSplit/>
        </w:trPr>
        <w:tc>
          <w:tcPr>
            <w:tcW w:w="29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26539F34" w14:textId="77777777" w:rsidR="00366373" w:rsidRPr="00B867E3" w:rsidRDefault="00366373" w:rsidP="00EB3ED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Characteristic</w:t>
            </w:r>
          </w:p>
        </w:tc>
        <w:tc>
          <w:tcPr>
            <w:tcW w:w="1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10F5465" w14:textId="77777777" w:rsidR="00366373" w:rsidRPr="00B867E3" w:rsidRDefault="00366373" w:rsidP="003F4122">
            <w:pPr>
              <w:tabs>
                <w:tab w:val="decimal" w:pos="432"/>
              </w:tabs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Multivariable, complete case</w:t>
            </w:r>
            <w:r w:rsidRPr="00EB3ED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425A3F8" w14:textId="77777777" w:rsidR="00366373" w:rsidRPr="00B867E3" w:rsidRDefault="00366373" w:rsidP="003F4122">
            <w:pPr>
              <w:tabs>
                <w:tab w:val="decimal" w:pos="432"/>
              </w:tabs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867E3">
              <w:rPr>
                <w:rFonts w:ascii="Times New Roman" w:hAnsi="Times New Roman" w:cs="Times New Roman"/>
                <w:bCs/>
                <w:color w:val="000000"/>
              </w:rPr>
              <w:t>P value</w:t>
            </w:r>
          </w:p>
        </w:tc>
      </w:tr>
      <w:tr w:rsidR="00366373" w:rsidRPr="003F4122" w14:paraId="1B25C1DD" w14:textId="77777777" w:rsidTr="00366373">
        <w:trPr>
          <w:cantSplit/>
        </w:trPr>
        <w:tc>
          <w:tcPr>
            <w:tcW w:w="29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04BC8605" w14:textId="030D12B5" w:rsidR="00366373" w:rsidRPr="003F4122" w:rsidRDefault="00366373" w:rsidP="004B50A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3F4122">
              <w:rPr>
                <w:rFonts w:ascii="Times New Roman" w:hAnsi="Times New Roman" w:cs="Times New Roman"/>
                <w:color w:val="000000"/>
              </w:rPr>
              <w:t>Peer-mother versus control</w:t>
            </w:r>
            <w:r w:rsidR="00AA047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6908A9">
              <w:rPr>
                <w:rFonts w:ascii="Times New Roman" w:hAnsi="Times New Roman" w:cs="Times New Roman"/>
                <w:color w:val="000000"/>
              </w:rPr>
              <w:t>arm</w:t>
            </w:r>
          </w:p>
        </w:tc>
        <w:tc>
          <w:tcPr>
            <w:tcW w:w="1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F6E0E09" w14:textId="77777777" w:rsidR="00366373" w:rsidRPr="003F4122" w:rsidRDefault="00366373" w:rsidP="004B50AA">
            <w:pPr>
              <w:tabs>
                <w:tab w:val="decimal" w:pos="432"/>
              </w:tabs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122">
              <w:rPr>
                <w:rFonts w:ascii="Times New Roman" w:hAnsi="Times New Roman" w:cs="Times New Roman"/>
                <w:color w:val="000000"/>
              </w:rPr>
              <w:t>0.85 (0.67, 1.08)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C1D4D27" w14:textId="77777777" w:rsidR="00366373" w:rsidRPr="003F4122" w:rsidRDefault="00366373" w:rsidP="004B50AA">
            <w:pPr>
              <w:tabs>
                <w:tab w:val="decimal" w:pos="432"/>
              </w:tabs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122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366373" w:rsidRPr="00B867E3" w14:paraId="68C350F2" w14:textId="77777777" w:rsidTr="00366373">
        <w:trPr>
          <w:cantSplit/>
        </w:trPr>
        <w:tc>
          <w:tcPr>
            <w:tcW w:w="2905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128AF5F5" w14:textId="77777777" w:rsidR="00366373" w:rsidRPr="00B867E3" w:rsidRDefault="00366373" w:rsidP="00EB3ED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867E3">
              <w:rPr>
                <w:rFonts w:ascii="Times New Roman" w:hAnsi="Times New Roman" w:cs="Times New Roman"/>
                <w:color w:val="000000"/>
              </w:rPr>
              <w:t>Maternal age, years</w:t>
            </w:r>
          </w:p>
        </w:tc>
        <w:tc>
          <w:tcPr>
            <w:tcW w:w="1650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780A7418" w14:textId="77777777" w:rsidR="00366373" w:rsidRPr="00B867E3" w:rsidRDefault="00366373" w:rsidP="00EB3EDA">
            <w:pPr>
              <w:tabs>
                <w:tab w:val="decimal" w:pos="432"/>
              </w:tabs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4414B07C" w14:textId="77777777" w:rsidR="00366373" w:rsidRPr="00B867E3" w:rsidRDefault="00366373" w:rsidP="00EB3EDA">
            <w:pPr>
              <w:tabs>
                <w:tab w:val="decimal" w:pos="432"/>
              </w:tabs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366373" w:rsidRPr="00B867E3" w14:paraId="0805A08B" w14:textId="77777777" w:rsidTr="00366373">
        <w:trPr>
          <w:cantSplit/>
        </w:trPr>
        <w:tc>
          <w:tcPr>
            <w:tcW w:w="2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28055431" w14:textId="77777777" w:rsidR="00366373" w:rsidRPr="00B867E3" w:rsidRDefault="00366373" w:rsidP="00EB3ED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867E3">
              <w:rPr>
                <w:rFonts w:ascii="Times New Roman" w:hAnsi="Times New Roman" w:cs="Times New Roman"/>
                <w:color w:val="000000"/>
              </w:rPr>
              <w:t xml:space="preserve">  &lt;20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7BB470" w14:textId="77777777" w:rsidR="00366373" w:rsidRPr="00B867E3" w:rsidRDefault="00366373" w:rsidP="00EB3EDA">
            <w:pPr>
              <w:tabs>
                <w:tab w:val="decimal" w:pos="432"/>
              </w:tabs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B867E3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02</w:t>
            </w:r>
            <w:r w:rsidRPr="00B867E3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867E3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50</w:t>
            </w:r>
            <w:r w:rsidRPr="00B867E3">
              <w:rPr>
                <w:rFonts w:ascii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B867E3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72</w:t>
            </w:r>
            <w:r w:rsidRPr="00B867E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C62851" w14:textId="77777777" w:rsidR="00366373" w:rsidRPr="00B867E3" w:rsidRDefault="00366373" w:rsidP="00EB3EDA">
            <w:pPr>
              <w:tabs>
                <w:tab w:val="decimal" w:pos="432"/>
              </w:tabs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66373" w:rsidRPr="00B867E3" w14:paraId="7FF301BA" w14:textId="77777777" w:rsidTr="00366373">
        <w:trPr>
          <w:cantSplit/>
        </w:trPr>
        <w:tc>
          <w:tcPr>
            <w:tcW w:w="290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5AECA460" w14:textId="77777777" w:rsidR="00366373" w:rsidRPr="00B867E3" w:rsidRDefault="00366373" w:rsidP="00EB3ED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867E3">
              <w:rPr>
                <w:rFonts w:ascii="Times New Roman" w:hAnsi="Times New Roman" w:cs="Times New Roman"/>
                <w:color w:val="000000"/>
              </w:rPr>
              <w:t xml:space="preserve">  20-29</w:t>
            </w:r>
          </w:p>
        </w:tc>
        <w:tc>
          <w:tcPr>
            <w:tcW w:w="1650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36AD356" w14:textId="77777777" w:rsidR="00366373" w:rsidRPr="00B867E3" w:rsidRDefault="00366373" w:rsidP="00EB3EDA">
            <w:pPr>
              <w:tabs>
                <w:tab w:val="decimal" w:pos="432"/>
              </w:tabs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867E3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44</w:t>
            </w:r>
            <w:r w:rsidRPr="00B867E3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867E3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24</w:t>
            </w:r>
            <w:r w:rsidRPr="00B867E3">
              <w:rPr>
                <w:rFonts w:ascii="Times New Roman" w:hAnsi="Times New Roman" w:cs="Times New Roman"/>
                <w:color w:val="000000"/>
              </w:rPr>
              <w:t>, 1.6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B867E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43A699F" w14:textId="77777777" w:rsidR="00366373" w:rsidRPr="00B867E3" w:rsidRDefault="00366373" w:rsidP="00EB3EDA">
            <w:pPr>
              <w:tabs>
                <w:tab w:val="decimal" w:pos="432"/>
              </w:tabs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66373" w:rsidRPr="00B867E3" w14:paraId="1005C96B" w14:textId="77777777" w:rsidTr="00366373">
        <w:trPr>
          <w:cantSplit/>
        </w:trPr>
        <w:tc>
          <w:tcPr>
            <w:tcW w:w="290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28963E46" w14:textId="77777777" w:rsidR="00366373" w:rsidRPr="00B867E3" w:rsidRDefault="00366373" w:rsidP="00EB3ED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867E3">
              <w:rPr>
                <w:rFonts w:ascii="Times New Roman" w:hAnsi="Times New Roman" w:cs="Times New Roman"/>
                <w:color w:val="000000"/>
              </w:rPr>
              <w:t xml:space="preserve">  30-39</w:t>
            </w:r>
          </w:p>
        </w:tc>
        <w:tc>
          <w:tcPr>
            <w:tcW w:w="1650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6DFC718" w14:textId="77777777" w:rsidR="00366373" w:rsidRPr="00B867E3" w:rsidRDefault="00366373" w:rsidP="00EB3EDA">
            <w:pPr>
              <w:tabs>
                <w:tab w:val="decimal" w:pos="432"/>
              </w:tabs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3765">
              <w:rPr>
                <w:rFonts w:ascii="Times New Roman" w:hAnsi="Times New Roman" w:cs="Times New Roman"/>
                <w:color w:val="000000"/>
              </w:rPr>
              <w:t>1 [referent]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1E59804" w14:textId="77777777" w:rsidR="00366373" w:rsidRPr="00B867E3" w:rsidRDefault="00366373" w:rsidP="00EB3EDA">
            <w:pPr>
              <w:tabs>
                <w:tab w:val="decimal" w:pos="432"/>
              </w:tabs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66373" w:rsidRPr="00B867E3" w14:paraId="7F9ED677" w14:textId="77777777" w:rsidTr="00366373">
        <w:trPr>
          <w:cantSplit/>
        </w:trPr>
        <w:tc>
          <w:tcPr>
            <w:tcW w:w="2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490CBA01" w14:textId="77777777" w:rsidR="00366373" w:rsidRPr="00B867E3" w:rsidRDefault="00366373" w:rsidP="00EB3ED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867E3">
              <w:rPr>
                <w:rFonts w:ascii="Times New Roman" w:hAnsi="Times New Roman" w:cs="Times New Roman"/>
                <w:color w:val="000000"/>
              </w:rPr>
              <w:t xml:space="preserve">  40+</w:t>
            </w:r>
          </w:p>
        </w:tc>
        <w:tc>
          <w:tcPr>
            <w:tcW w:w="1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84891AE" w14:textId="77777777" w:rsidR="00366373" w:rsidRPr="00B867E3" w:rsidRDefault="00366373" w:rsidP="00EB3EDA">
            <w:pPr>
              <w:tabs>
                <w:tab w:val="decimal" w:pos="432"/>
              </w:tabs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B867E3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93</w:t>
            </w:r>
            <w:r w:rsidRPr="00B867E3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B867E3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66</w:t>
            </w:r>
            <w:r w:rsidRPr="00B867E3">
              <w:rPr>
                <w:rFonts w:ascii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867E3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B867E3">
              <w:rPr>
                <w:rFonts w:ascii="Times New Roman" w:hAnsi="Times New Roman" w:cs="Times New Roman"/>
                <w:color w:val="000000"/>
              </w:rPr>
              <w:t>2)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3098777" w14:textId="77777777" w:rsidR="00366373" w:rsidRPr="00B867E3" w:rsidRDefault="00366373" w:rsidP="00EB3EDA">
            <w:pPr>
              <w:tabs>
                <w:tab w:val="decimal" w:pos="432"/>
              </w:tabs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66373" w:rsidRPr="00B867E3" w14:paraId="676CB822" w14:textId="77777777" w:rsidTr="00366373">
        <w:trPr>
          <w:cantSplit/>
        </w:trPr>
        <w:tc>
          <w:tcPr>
            <w:tcW w:w="2905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0B968533" w14:textId="77777777" w:rsidR="00366373" w:rsidRPr="00B867E3" w:rsidRDefault="00366373" w:rsidP="00EB3ED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867E3">
              <w:rPr>
                <w:rFonts w:ascii="Times New Roman" w:hAnsi="Times New Roman" w:cs="Times New Roman"/>
                <w:color w:val="000000"/>
              </w:rPr>
              <w:t>Gestational age, weeks</w:t>
            </w:r>
          </w:p>
        </w:tc>
        <w:tc>
          <w:tcPr>
            <w:tcW w:w="1650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2880B3A5" w14:textId="77777777" w:rsidR="00366373" w:rsidRPr="00B867E3" w:rsidRDefault="00366373" w:rsidP="00EB3EDA">
            <w:pPr>
              <w:tabs>
                <w:tab w:val="decimal" w:pos="432"/>
              </w:tabs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6C788AAB" w14:textId="77777777" w:rsidR="00366373" w:rsidRPr="00B867E3" w:rsidRDefault="00366373" w:rsidP="00EB3EDA">
            <w:pPr>
              <w:tabs>
                <w:tab w:val="decimal" w:pos="432"/>
              </w:tabs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</w:tr>
      <w:tr w:rsidR="00366373" w:rsidRPr="00B867E3" w14:paraId="0C083F7B" w14:textId="77777777" w:rsidTr="00366373">
        <w:trPr>
          <w:cantSplit/>
        </w:trPr>
        <w:tc>
          <w:tcPr>
            <w:tcW w:w="2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50E0CD7D" w14:textId="77777777" w:rsidR="00366373" w:rsidRPr="00B867E3" w:rsidRDefault="00366373" w:rsidP="00EB3ED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867E3">
              <w:rPr>
                <w:rFonts w:ascii="Times New Roman" w:hAnsi="Times New Roman" w:cs="Times New Roman"/>
                <w:color w:val="000000"/>
              </w:rPr>
              <w:t xml:space="preserve">  &lt;13 (first trimester)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3805C8" w14:textId="77777777" w:rsidR="00366373" w:rsidRPr="00B867E3" w:rsidRDefault="00366373" w:rsidP="00EB3EDA">
            <w:pPr>
              <w:tabs>
                <w:tab w:val="decimal" w:pos="432"/>
              </w:tabs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3765">
              <w:rPr>
                <w:rFonts w:ascii="Times New Roman" w:hAnsi="Times New Roman" w:cs="Times New Roman"/>
                <w:color w:val="000000"/>
              </w:rPr>
              <w:t>1 [referent]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42AD8A" w14:textId="77777777" w:rsidR="00366373" w:rsidRPr="00B867E3" w:rsidRDefault="00366373" w:rsidP="00EB3EDA">
            <w:pPr>
              <w:tabs>
                <w:tab w:val="decimal" w:pos="432"/>
              </w:tabs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66373" w:rsidRPr="00B867E3" w14:paraId="32F79B0B" w14:textId="77777777" w:rsidTr="00366373">
        <w:trPr>
          <w:cantSplit/>
        </w:trPr>
        <w:tc>
          <w:tcPr>
            <w:tcW w:w="290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33781BF0" w14:textId="77777777" w:rsidR="00366373" w:rsidRPr="00B867E3" w:rsidRDefault="00366373" w:rsidP="00EB3ED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867E3">
              <w:rPr>
                <w:rFonts w:ascii="Times New Roman" w:hAnsi="Times New Roman" w:cs="Times New Roman"/>
                <w:color w:val="000000"/>
              </w:rPr>
              <w:t xml:space="preserve">  13-27 (second trimester)</w:t>
            </w:r>
          </w:p>
        </w:tc>
        <w:tc>
          <w:tcPr>
            <w:tcW w:w="1650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1D4A041" w14:textId="77777777" w:rsidR="00366373" w:rsidRPr="00B867E3" w:rsidRDefault="00366373" w:rsidP="00EB3EDA">
            <w:pPr>
              <w:tabs>
                <w:tab w:val="decimal" w:pos="432"/>
              </w:tabs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867E3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27</w:t>
            </w:r>
            <w:r w:rsidRPr="00B867E3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867E3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04</w:t>
            </w:r>
            <w:r w:rsidRPr="00B867E3">
              <w:rPr>
                <w:rFonts w:ascii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867E3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53</w:t>
            </w:r>
            <w:r w:rsidRPr="00B867E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5149DD3" w14:textId="77777777" w:rsidR="00366373" w:rsidRPr="00B867E3" w:rsidRDefault="00366373" w:rsidP="00EB3EDA">
            <w:pPr>
              <w:tabs>
                <w:tab w:val="decimal" w:pos="432"/>
              </w:tabs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66373" w:rsidRPr="00B867E3" w14:paraId="647D9964" w14:textId="77777777" w:rsidTr="00366373">
        <w:trPr>
          <w:cantSplit/>
        </w:trPr>
        <w:tc>
          <w:tcPr>
            <w:tcW w:w="2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6003C458" w14:textId="77777777" w:rsidR="00366373" w:rsidRPr="00B867E3" w:rsidRDefault="00366373" w:rsidP="00EB3ED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867E3">
              <w:rPr>
                <w:rFonts w:ascii="Times New Roman" w:hAnsi="Times New Roman" w:cs="Times New Roman"/>
                <w:color w:val="000000"/>
              </w:rPr>
              <w:t xml:space="preserve">  ≥28 (third trimester)</w:t>
            </w:r>
          </w:p>
        </w:tc>
        <w:tc>
          <w:tcPr>
            <w:tcW w:w="1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B904B86" w14:textId="77777777" w:rsidR="00366373" w:rsidRPr="00B867E3" w:rsidRDefault="00366373" w:rsidP="00EB3EDA">
            <w:pPr>
              <w:tabs>
                <w:tab w:val="decimal" w:pos="432"/>
              </w:tabs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867E3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62</w:t>
            </w:r>
            <w:r w:rsidRPr="00B867E3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867E3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28</w:t>
            </w:r>
            <w:r w:rsidRPr="00B867E3">
              <w:rPr>
                <w:rFonts w:ascii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B867E3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04</w:t>
            </w:r>
            <w:r w:rsidRPr="00B867E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9AE0835" w14:textId="77777777" w:rsidR="00366373" w:rsidRPr="00B867E3" w:rsidRDefault="00366373" w:rsidP="00EB3EDA">
            <w:pPr>
              <w:tabs>
                <w:tab w:val="decimal" w:pos="432"/>
              </w:tabs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66373" w:rsidRPr="00B867E3" w14:paraId="0B819DBB" w14:textId="77777777" w:rsidTr="00366373">
        <w:trPr>
          <w:cantSplit/>
        </w:trPr>
        <w:tc>
          <w:tcPr>
            <w:tcW w:w="29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41727DC0" w14:textId="77777777" w:rsidR="00366373" w:rsidRPr="00B867E3" w:rsidRDefault="00366373" w:rsidP="008A3765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867E3">
              <w:rPr>
                <w:rFonts w:ascii="Times New Roman" w:hAnsi="Times New Roman" w:cs="Times New Roman"/>
                <w:color w:val="000000"/>
              </w:rPr>
              <w:t xml:space="preserve">Advanced </w:t>
            </w:r>
            <w:r>
              <w:rPr>
                <w:rFonts w:ascii="Times New Roman" w:hAnsi="Times New Roman" w:cs="Times New Roman"/>
                <w:color w:val="000000"/>
              </w:rPr>
              <w:t xml:space="preserve">vs early stage </w:t>
            </w:r>
            <w:r w:rsidRPr="00B867E3">
              <w:rPr>
                <w:rFonts w:ascii="Times New Roman" w:hAnsi="Times New Roman" w:cs="Times New Roman"/>
                <w:color w:val="000000"/>
              </w:rPr>
              <w:t>HIV*</w:t>
            </w:r>
          </w:p>
        </w:tc>
        <w:tc>
          <w:tcPr>
            <w:tcW w:w="16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F0238" w14:textId="77777777" w:rsidR="00366373" w:rsidRPr="00B867E3" w:rsidRDefault="00366373" w:rsidP="008A3765">
            <w:pPr>
              <w:tabs>
                <w:tab w:val="decimal" w:pos="432"/>
              </w:tabs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B867E3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95</w:t>
            </w:r>
            <w:r w:rsidRPr="00B867E3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B867E3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77</w:t>
            </w:r>
            <w:r w:rsidRPr="00B867E3">
              <w:rPr>
                <w:rFonts w:ascii="Times New Roman" w:hAnsi="Times New Roman" w:cs="Times New Roman"/>
                <w:color w:val="000000"/>
              </w:rPr>
              <w:t>, 1.</w:t>
            </w:r>
            <w:r>
              <w:rPr>
                <w:rFonts w:ascii="Times New Roman" w:hAnsi="Times New Roman" w:cs="Times New Roman"/>
                <w:color w:val="000000"/>
              </w:rPr>
              <w:t>17</w:t>
            </w:r>
            <w:r w:rsidRPr="00B867E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2150585" w14:textId="77777777" w:rsidR="00366373" w:rsidRPr="00B867E3" w:rsidRDefault="00366373" w:rsidP="008A3765">
            <w:pPr>
              <w:tabs>
                <w:tab w:val="decimal" w:pos="432"/>
              </w:tabs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</w:tr>
      <w:tr w:rsidR="00366373" w:rsidRPr="00B867E3" w14:paraId="3714C1DD" w14:textId="77777777" w:rsidTr="00366373">
        <w:trPr>
          <w:cantSplit/>
        </w:trPr>
        <w:tc>
          <w:tcPr>
            <w:tcW w:w="29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068CBD51" w14:textId="77777777" w:rsidR="00366373" w:rsidRPr="00B867E3" w:rsidRDefault="00366373" w:rsidP="00EB3ED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867E3">
              <w:rPr>
                <w:rFonts w:ascii="Times New Roman" w:hAnsi="Times New Roman" w:cs="Times New Roman"/>
                <w:color w:val="000000"/>
              </w:rPr>
              <w:t>ART status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7909C" w14:textId="77777777" w:rsidR="00366373" w:rsidRPr="00B867E3" w:rsidRDefault="00366373" w:rsidP="00EB3EDA">
            <w:pPr>
              <w:tabs>
                <w:tab w:val="decimal" w:pos="432"/>
              </w:tabs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48395C0" w14:textId="77777777" w:rsidR="00366373" w:rsidRPr="00B867E3" w:rsidRDefault="00366373" w:rsidP="00EB3EDA">
            <w:pPr>
              <w:tabs>
                <w:tab w:val="decimal" w:pos="432"/>
              </w:tabs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366373" w:rsidRPr="00B867E3" w14:paraId="68D0983F" w14:textId="77777777" w:rsidTr="00366373">
        <w:trPr>
          <w:cantSplit/>
        </w:trPr>
        <w:tc>
          <w:tcPr>
            <w:tcW w:w="2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325E1054" w14:textId="77777777" w:rsidR="00366373" w:rsidRPr="00B867E3" w:rsidRDefault="00366373" w:rsidP="00EB3ED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867E3">
              <w:rPr>
                <w:rFonts w:ascii="Times New Roman" w:hAnsi="Times New Roman" w:cs="Times New Roman"/>
                <w:color w:val="000000"/>
              </w:rPr>
              <w:t xml:space="preserve">  On ART before PMTCT care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A54692" w14:textId="77777777" w:rsidR="00366373" w:rsidRPr="00B867E3" w:rsidRDefault="00366373" w:rsidP="00EB3EDA">
            <w:pPr>
              <w:tabs>
                <w:tab w:val="decimal" w:pos="432"/>
              </w:tabs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B867E3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42</w:t>
            </w:r>
            <w:r w:rsidRPr="00B867E3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B867E3">
              <w:rPr>
                <w:rFonts w:ascii="Times New Roman" w:hAnsi="Times New Roman" w:cs="Times New Roman"/>
                <w:color w:val="000000"/>
              </w:rPr>
              <w:t>.3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B867E3">
              <w:rPr>
                <w:rFonts w:ascii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B867E3">
              <w:rPr>
                <w:rFonts w:ascii="Times New Roman" w:hAnsi="Times New Roman" w:cs="Times New Roman"/>
                <w:color w:val="000000"/>
              </w:rPr>
              <w:t>.5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B867E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914A00" w14:textId="77777777" w:rsidR="00366373" w:rsidRPr="00B867E3" w:rsidRDefault="00366373" w:rsidP="00EB3EDA">
            <w:pPr>
              <w:tabs>
                <w:tab w:val="decimal" w:pos="432"/>
              </w:tabs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66373" w:rsidRPr="00B867E3" w14:paraId="70418E06" w14:textId="77777777" w:rsidTr="00366373">
        <w:trPr>
          <w:cantSplit/>
        </w:trPr>
        <w:tc>
          <w:tcPr>
            <w:tcW w:w="2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256D9636" w14:textId="77777777" w:rsidR="00366373" w:rsidRPr="00B867E3" w:rsidRDefault="00366373" w:rsidP="00791DEE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867E3">
              <w:rPr>
                <w:rFonts w:ascii="Times New Roman" w:hAnsi="Times New Roman" w:cs="Times New Roman"/>
                <w:color w:val="000000"/>
              </w:rPr>
              <w:t xml:space="preserve">  Start</w:t>
            </w:r>
            <w:r>
              <w:rPr>
                <w:rFonts w:ascii="Times New Roman" w:hAnsi="Times New Roman" w:cs="Times New Roman"/>
                <w:color w:val="000000"/>
              </w:rPr>
              <w:t>ed</w:t>
            </w:r>
            <w:r w:rsidRPr="00B867E3">
              <w:rPr>
                <w:rFonts w:ascii="Times New Roman" w:hAnsi="Times New Roman" w:cs="Times New Roman"/>
                <w:color w:val="000000"/>
              </w:rPr>
              <w:t xml:space="preserve"> ART at/after PMTCT care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28499D" w14:textId="77777777" w:rsidR="00366373" w:rsidRPr="00B867E3" w:rsidRDefault="00366373" w:rsidP="00791DEE">
            <w:pPr>
              <w:tabs>
                <w:tab w:val="decimal" w:pos="432"/>
              </w:tabs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3765">
              <w:rPr>
                <w:rFonts w:ascii="Times New Roman" w:hAnsi="Times New Roman" w:cs="Times New Roman"/>
                <w:color w:val="000000"/>
              </w:rPr>
              <w:t>1 [referent]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9D0E7C" w14:textId="77777777" w:rsidR="00366373" w:rsidRPr="00B867E3" w:rsidRDefault="00366373" w:rsidP="00791DEE">
            <w:pPr>
              <w:tabs>
                <w:tab w:val="decimal" w:pos="432"/>
              </w:tabs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66373" w:rsidRPr="00B867E3" w14:paraId="20CFC431" w14:textId="77777777" w:rsidTr="00366373">
        <w:trPr>
          <w:cantSplit/>
        </w:trPr>
        <w:tc>
          <w:tcPr>
            <w:tcW w:w="290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1DF27A5D" w14:textId="77777777" w:rsidR="00366373" w:rsidRPr="00B867E3" w:rsidRDefault="00366373" w:rsidP="00EB3ED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867E3">
              <w:rPr>
                <w:rFonts w:ascii="Times New Roman" w:hAnsi="Times New Roman" w:cs="Times New Roman"/>
                <w:color w:val="000000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</w:rPr>
              <w:t>Did not start ART</w:t>
            </w:r>
          </w:p>
        </w:tc>
        <w:tc>
          <w:tcPr>
            <w:tcW w:w="1650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A4CF0C3" w14:textId="77777777" w:rsidR="00366373" w:rsidRPr="00B867E3" w:rsidRDefault="00366373" w:rsidP="00EB3EDA">
            <w:pPr>
              <w:tabs>
                <w:tab w:val="decimal" w:pos="432"/>
              </w:tabs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3765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2.89</w:t>
            </w:r>
            <w:r w:rsidRPr="008A3765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(1.75, 95.13)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4BD64C5" w14:textId="77777777" w:rsidR="00366373" w:rsidRPr="00B867E3" w:rsidRDefault="00366373" w:rsidP="00EB3EDA">
            <w:pPr>
              <w:tabs>
                <w:tab w:val="decimal" w:pos="432"/>
              </w:tabs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66373" w:rsidRPr="00B867E3" w14:paraId="2C1D6177" w14:textId="77777777" w:rsidTr="00366373">
        <w:trPr>
          <w:cantSplit/>
        </w:trPr>
        <w:tc>
          <w:tcPr>
            <w:tcW w:w="29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5DA6518F" w14:textId="77777777" w:rsidR="00366373" w:rsidRPr="00B867E3" w:rsidRDefault="00366373" w:rsidP="00EB3ED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867E3">
              <w:rPr>
                <w:rFonts w:ascii="Times New Roman" w:hAnsi="Times New Roman" w:cs="Times New Roman"/>
                <w:color w:val="000000"/>
              </w:rPr>
              <w:t>ART regimen backbone</w:t>
            </w:r>
          </w:p>
        </w:tc>
        <w:tc>
          <w:tcPr>
            <w:tcW w:w="16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93B8E9" w14:textId="77777777" w:rsidR="00366373" w:rsidRPr="00B867E3" w:rsidRDefault="00366373" w:rsidP="00EB3EDA">
            <w:pPr>
              <w:tabs>
                <w:tab w:val="decimal" w:pos="432"/>
              </w:tabs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E2993F1" w14:textId="77777777" w:rsidR="00366373" w:rsidRPr="00B867E3" w:rsidRDefault="00366373" w:rsidP="00EB3EDA">
            <w:pPr>
              <w:tabs>
                <w:tab w:val="decimal" w:pos="432"/>
              </w:tabs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</w:tr>
      <w:tr w:rsidR="00366373" w:rsidRPr="00B867E3" w14:paraId="6390D835" w14:textId="77777777" w:rsidTr="00366373">
        <w:trPr>
          <w:cantSplit/>
        </w:trPr>
        <w:tc>
          <w:tcPr>
            <w:tcW w:w="2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7E30CEB2" w14:textId="77777777" w:rsidR="00366373" w:rsidRPr="00B867E3" w:rsidRDefault="00366373" w:rsidP="00EB3ED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867E3">
              <w:rPr>
                <w:rFonts w:ascii="Times New Roman" w:hAnsi="Times New Roman" w:cs="Times New Roman"/>
                <w:color w:val="000000"/>
              </w:rPr>
              <w:t xml:space="preserve">  NNRTI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7672E8" w14:textId="77777777" w:rsidR="00366373" w:rsidRPr="00B867E3" w:rsidRDefault="00366373" w:rsidP="00EB3EDA">
            <w:pPr>
              <w:tabs>
                <w:tab w:val="decimal" w:pos="432"/>
              </w:tabs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3765">
              <w:rPr>
                <w:rFonts w:ascii="Times New Roman" w:hAnsi="Times New Roman" w:cs="Times New Roman"/>
                <w:color w:val="000000"/>
              </w:rPr>
              <w:t>1 [referent]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230C05" w14:textId="77777777" w:rsidR="00366373" w:rsidRPr="00B867E3" w:rsidRDefault="00366373" w:rsidP="00EB3EDA">
            <w:pPr>
              <w:tabs>
                <w:tab w:val="decimal" w:pos="432"/>
              </w:tabs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66373" w:rsidRPr="00B867E3" w14:paraId="5898D4D6" w14:textId="77777777" w:rsidTr="00366373">
        <w:trPr>
          <w:cantSplit/>
        </w:trPr>
        <w:tc>
          <w:tcPr>
            <w:tcW w:w="290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46C35287" w14:textId="77777777" w:rsidR="00366373" w:rsidRPr="00B867E3" w:rsidRDefault="00366373" w:rsidP="00EB3ED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867E3">
              <w:rPr>
                <w:rFonts w:ascii="Times New Roman" w:hAnsi="Times New Roman" w:cs="Times New Roman"/>
                <w:color w:val="000000"/>
              </w:rPr>
              <w:t xml:space="preserve">  PI</w:t>
            </w:r>
          </w:p>
        </w:tc>
        <w:tc>
          <w:tcPr>
            <w:tcW w:w="1650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E41E6C0" w14:textId="77777777" w:rsidR="00366373" w:rsidRPr="00B867E3" w:rsidRDefault="00366373" w:rsidP="00EB3EDA">
            <w:pPr>
              <w:tabs>
                <w:tab w:val="decimal" w:pos="432"/>
              </w:tabs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B867E3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93</w:t>
            </w:r>
            <w:r w:rsidRPr="00B867E3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B867E3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51</w:t>
            </w:r>
            <w:r w:rsidRPr="00B867E3">
              <w:rPr>
                <w:rFonts w:ascii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867E3">
              <w:rPr>
                <w:rFonts w:ascii="Times New Roman" w:hAnsi="Times New Roman" w:cs="Times New Roman"/>
                <w:color w:val="000000"/>
              </w:rPr>
              <w:t>.6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B867E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13E2832" w14:textId="77777777" w:rsidR="00366373" w:rsidRPr="00B867E3" w:rsidRDefault="00366373" w:rsidP="00EB3EDA">
            <w:pPr>
              <w:tabs>
                <w:tab w:val="decimal" w:pos="432"/>
              </w:tabs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66373" w:rsidRPr="00B867E3" w14:paraId="34463C89" w14:textId="77777777" w:rsidTr="00366373">
        <w:trPr>
          <w:cantSplit/>
        </w:trPr>
        <w:tc>
          <w:tcPr>
            <w:tcW w:w="2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7A2A0B4D" w14:textId="77777777" w:rsidR="00366373" w:rsidRPr="00B867E3" w:rsidRDefault="00366373" w:rsidP="00EB3ED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867E3">
              <w:rPr>
                <w:rFonts w:ascii="Times New Roman" w:hAnsi="Times New Roman" w:cs="Times New Roman"/>
                <w:color w:val="000000"/>
              </w:rPr>
              <w:t xml:space="preserve">  DTG</w:t>
            </w:r>
          </w:p>
        </w:tc>
        <w:tc>
          <w:tcPr>
            <w:tcW w:w="1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A0088F3" w14:textId="77777777" w:rsidR="00366373" w:rsidRPr="00B867E3" w:rsidRDefault="00366373" w:rsidP="00EB3EDA">
            <w:pPr>
              <w:tabs>
                <w:tab w:val="decimal" w:pos="432"/>
              </w:tabs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B867E3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84</w:t>
            </w:r>
            <w:r w:rsidRPr="00B867E3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B867E3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59</w:t>
            </w:r>
            <w:r w:rsidRPr="00B867E3">
              <w:rPr>
                <w:rFonts w:ascii="Times New Roman" w:hAnsi="Times New Roman" w:cs="Times New Roman"/>
                <w:color w:val="000000"/>
              </w:rPr>
              <w:t>, 1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B867E3">
              <w:rPr>
                <w:rFonts w:ascii="Times New Roman" w:hAnsi="Times New Roman" w:cs="Times New Roman"/>
                <w:color w:val="000000"/>
              </w:rPr>
              <w:t>0)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192B568" w14:textId="77777777" w:rsidR="00366373" w:rsidRPr="00B867E3" w:rsidRDefault="00366373" w:rsidP="00EB3EDA">
            <w:pPr>
              <w:tabs>
                <w:tab w:val="decimal" w:pos="432"/>
              </w:tabs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66373" w:rsidRPr="00B867E3" w14:paraId="7477BD2D" w14:textId="77777777" w:rsidTr="00366373">
        <w:trPr>
          <w:cantSplit/>
        </w:trPr>
        <w:tc>
          <w:tcPr>
            <w:tcW w:w="290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058D20E0" w14:textId="77777777" w:rsidR="00366373" w:rsidRPr="00B867E3" w:rsidRDefault="00366373" w:rsidP="00EB3ED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867E3">
              <w:rPr>
                <w:rFonts w:ascii="Times New Roman" w:hAnsi="Times New Roman" w:cs="Times New Roman"/>
                <w:color w:val="000000"/>
              </w:rPr>
              <w:t>PMTCT volume, women/ year</w:t>
            </w:r>
          </w:p>
        </w:tc>
        <w:tc>
          <w:tcPr>
            <w:tcW w:w="1650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32E155" w14:textId="77777777" w:rsidR="00366373" w:rsidRPr="00B867E3" w:rsidRDefault="00366373" w:rsidP="00EB3EDA">
            <w:pPr>
              <w:tabs>
                <w:tab w:val="decimal" w:pos="432"/>
              </w:tabs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5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4FB36F2" w14:textId="77777777" w:rsidR="00366373" w:rsidRPr="00B867E3" w:rsidRDefault="00366373" w:rsidP="00EB3EDA">
            <w:pPr>
              <w:tabs>
                <w:tab w:val="decimal" w:pos="432"/>
              </w:tabs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</w:tr>
      <w:tr w:rsidR="00366373" w:rsidRPr="00B867E3" w14:paraId="3F75A42B" w14:textId="77777777" w:rsidTr="00366373">
        <w:trPr>
          <w:cantSplit/>
        </w:trPr>
        <w:tc>
          <w:tcPr>
            <w:tcW w:w="2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30A14A54" w14:textId="77777777" w:rsidR="00366373" w:rsidRPr="00B867E3" w:rsidRDefault="00366373" w:rsidP="00791DEE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867E3">
              <w:rPr>
                <w:rFonts w:ascii="Times New Roman" w:hAnsi="Times New Roman" w:cs="Times New Roman"/>
                <w:color w:val="000000"/>
              </w:rPr>
              <w:t xml:space="preserve">  1-12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AD5068" w14:textId="77777777" w:rsidR="00366373" w:rsidRPr="00B867E3" w:rsidRDefault="00366373" w:rsidP="00791DEE">
            <w:pPr>
              <w:tabs>
                <w:tab w:val="decimal" w:pos="432"/>
              </w:tabs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3765">
              <w:rPr>
                <w:rFonts w:ascii="Times New Roman" w:hAnsi="Times New Roman" w:cs="Times New Roman"/>
                <w:color w:val="000000"/>
              </w:rPr>
              <w:t>1 [referent]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F28218" w14:textId="77777777" w:rsidR="00366373" w:rsidRPr="00B867E3" w:rsidRDefault="00366373" w:rsidP="00791DEE">
            <w:pPr>
              <w:tabs>
                <w:tab w:val="decimal" w:pos="432"/>
              </w:tabs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66373" w:rsidRPr="00B867E3" w14:paraId="22D57F1E" w14:textId="77777777" w:rsidTr="00366373">
        <w:trPr>
          <w:cantSplit/>
        </w:trPr>
        <w:tc>
          <w:tcPr>
            <w:tcW w:w="290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1F27CA1C" w14:textId="77777777" w:rsidR="00366373" w:rsidRPr="00B867E3" w:rsidRDefault="00366373" w:rsidP="00EB3ED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867E3">
              <w:rPr>
                <w:rFonts w:ascii="Times New Roman" w:hAnsi="Times New Roman" w:cs="Times New Roman"/>
                <w:color w:val="000000"/>
              </w:rPr>
              <w:t xml:space="preserve">  13-60</w:t>
            </w:r>
          </w:p>
        </w:tc>
        <w:tc>
          <w:tcPr>
            <w:tcW w:w="1650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4814865" w14:textId="77777777" w:rsidR="00366373" w:rsidRPr="00B867E3" w:rsidRDefault="00366373" w:rsidP="00EB3EDA">
            <w:pPr>
              <w:tabs>
                <w:tab w:val="decimal" w:pos="432"/>
              </w:tabs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B867E3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70</w:t>
            </w:r>
            <w:r w:rsidRPr="00B867E3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B867E3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50</w:t>
            </w:r>
            <w:r w:rsidRPr="00B867E3">
              <w:rPr>
                <w:rFonts w:ascii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B867E3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B867E3">
              <w:rPr>
                <w:rFonts w:ascii="Times New Roman" w:hAnsi="Times New Roman" w:cs="Times New Roman"/>
                <w:color w:val="000000"/>
              </w:rPr>
              <w:t>7)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EC33BAE" w14:textId="77777777" w:rsidR="00366373" w:rsidRPr="00B867E3" w:rsidRDefault="00366373" w:rsidP="00EB3EDA">
            <w:pPr>
              <w:tabs>
                <w:tab w:val="decimal" w:pos="432"/>
              </w:tabs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66373" w:rsidRPr="00B867E3" w14:paraId="4A0978F2" w14:textId="77777777" w:rsidTr="00366373">
        <w:trPr>
          <w:cantSplit/>
        </w:trPr>
        <w:tc>
          <w:tcPr>
            <w:tcW w:w="2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737A73F1" w14:textId="77777777" w:rsidR="00366373" w:rsidRPr="00B867E3" w:rsidRDefault="00366373" w:rsidP="00EB3ED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867E3">
              <w:rPr>
                <w:rFonts w:ascii="Times New Roman" w:hAnsi="Times New Roman" w:cs="Times New Roman"/>
                <w:color w:val="000000"/>
              </w:rPr>
              <w:t xml:space="preserve">  61-363</w:t>
            </w:r>
          </w:p>
        </w:tc>
        <w:tc>
          <w:tcPr>
            <w:tcW w:w="1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BBEE0C8" w14:textId="77777777" w:rsidR="00366373" w:rsidRPr="00B867E3" w:rsidRDefault="00366373" w:rsidP="00EB3EDA">
            <w:pPr>
              <w:tabs>
                <w:tab w:val="decimal" w:pos="432"/>
              </w:tabs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67E3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68</w:t>
            </w:r>
            <w:r w:rsidRPr="00B867E3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B867E3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46</w:t>
            </w:r>
            <w:r w:rsidRPr="00B867E3">
              <w:rPr>
                <w:rFonts w:ascii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867E3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01</w:t>
            </w:r>
            <w:r w:rsidRPr="00B867E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4C238CB" w14:textId="77777777" w:rsidR="00366373" w:rsidRPr="00B867E3" w:rsidRDefault="00366373" w:rsidP="00EB3EDA">
            <w:pPr>
              <w:tabs>
                <w:tab w:val="decimal" w:pos="432"/>
              </w:tabs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66373" w:rsidRPr="00B867E3" w14:paraId="5519ECCB" w14:textId="77777777" w:rsidTr="00366373">
        <w:trPr>
          <w:cantSplit/>
        </w:trPr>
        <w:tc>
          <w:tcPr>
            <w:tcW w:w="29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6871B467" w14:textId="77777777" w:rsidR="00366373" w:rsidRPr="00B867E3" w:rsidRDefault="00366373" w:rsidP="00791DEE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867E3">
              <w:rPr>
                <w:rFonts w:ascii="Times New Roman" w:hAnsi="Times New Roman" w:cs="Times New Roman"/>
              </w:rPr>
              <w:t>≥</w:t>
            </w:r>
            <w:r w:rsidRPr="00B867E3">
              <w:rPr>
                <w:rFonts w:ascii="Times New Roman" w:hAnsi="Times New Roman" w:cs="Times New Roman"/>
                <w:color w:val="000000"/>
              </w:rPr>
              <w:t>50</w:t>
            </w:r>
            <w:r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Pr="00B867E3">
              <w:rPr>
                <w:rFonts w:ascii="Times New Roman" w:hAnsi="Times New Roman" w:cs="Times New Roman"/>
                <w:color w:val="000000"/>
              </w:rPr>
              <w:t xml:space="preserve">couple HIV testing </w:t>
            </w:r>
            <w:r>
              <w:rPr>
                <w:rFonts w:ascii="Times New Roman" w:hAnsi="Times New Roman" w:cs="Times New Roman"/>
                <w:color w:val="000000"/>
              </w:rPr>
              <w:t xml:space="preserve">coverage </w:t>
            </w:r>
            <w:r w:rsidRPr="00B867E3">
              <w:rPr>
                <w:rFonts w:ascii="Times New Roman" w:hAnsi="Times New Roman" w:cs="Times New Roman"/>
                <w:color w:val="000000"/>
              </w:rPr>
              <w:t>at ANC</w:t>
            </w:r>
            <w:r>
              <w:rPr>
                <w:rFonts w:ascii="Times New Roman" w:hAnsi="Times New Roman" w:cs="Times New Roman"/>
                <w:color w:val="000000"/>
              </w:rPr>
              <w:t xml:space="preserve"> vs &lt;50%</w:t>
            </w:r>
          </w:p>
        </w:tc>
        <w:tc>
          <w:tcPr>
            <w:tcW w:w="1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D22C11C" w14:textId="77777777" w:rsidR="00366373" w:rsidRPr="00B867E3" w:rsidRDefault="00366373" w:rsidP="006908A9">
            <w:pPr>
              <w:tabs>
                <w:tab w:val="decimal" w:pos="432"/>
              </w:tabs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67E3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78</w:t>
            </w:r>
            <w:r w:rsidRPr="00B867E3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B867E3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61</w:t>
            </w:r>
            <w:r w:rsidRPr="00B867E3">
              <w:rPr>
                <w:rFonts w:ascii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B867E3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99</w:t>
            </w:r>
            <w:r w:rsidRPr="00B867E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9574C60" w14:textId="77777777" w:rsidR="00366373" w:rsidRPr="00B867E3" w:rsidRDefault="00366373" w:rsidP="00826964">
            <w:pPr>
              <w:tabs>
                <w:tab w:val="decimal" w:pos="432"/>
              </w:tabs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</w:tr>
    </w:tbl>
    <w:p w14:paraId="5E9E137E" w14:textId="77777777" w:rsidR="00EB3EDA" w:rsidRPr="00167DE7" w:rsidRDefault="003F4122" w:rsidP="00167DE7">
      <w:pPr>
        <w:rPr>
          <w:rFonts w:ascii="Times New Roman" w:hAnsi="Times New Roman" w:cs="Times New Roman"/>
          <w:sz w:val="16"/>
          <w:szCs w:val="16"/>
        </w:rPr>
      </w:pPr>
      <w:r w:rsidRPr="003F4122">
        <w:rPr>
          <w:rFonts w:ascii="Times New Roman" w:hAnsi="Times New Roman" w:cs="Times New Roman"/>
          <w:sz w:val="16"/>
          <w:szCs w:val="16"/>
          <w:vertAlign w:val="superscript"/>
        </w:rPr>
        <w:t>†</w:t>
      </w:r>
      <w:r w:rsidRPr="003F4122">
        <w:rPr>
          <w:rFonts w:ascii="Times New Roman" w:hAnsi="Times New Roman" w:cs="Times New Roman"/>
          <w:sz w:val="16"/>
          <w:szCs w:val="16"/>
        </w:rPr>
        <w:t>Cox proportional hazards regression with shared frailties adjusting for clustering in facilities and baseline imbalances after randomization (all variables on the table). Complete case N =</w:t>
      </w:r>
      <w:r w:rsidR="00167DE7">
        <w:rPr>
          <w:rFonts w:ascii="Times New Roman" w:hAnsi="Times New Roman" w:cs="Times New Roman"/>
          <w:sz w:val="16"/>
          <w:szCs w:val="16"/>
        </w:rPr>
        <w:t xml:space="preserve"> 1,709</w:t>
      </w:r>
      <w:r w:rsidRPr="003F4122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 xml:space="preserve">in </w:t>
      </w:r>
      <w:r w:rsidRPr="003F4122">
        <w:rPr>
          <w:rFonts w:ascii="Times New Roman" w:hAnsi="Times New Roman" w:cs="Times New Roman"/>
          <w:sz w:val="16"/>
          <w:szCs w:val="16"/>
        </w:rPr>
        <w:t>peer-mother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="00167DE7">
        <w:rPr>
          <w:rFonts w:ascii="Times New Roman" w:hAnsi="Times New Roman" w:cs="Times New Roman"/>
          <w:sz w:val="16"/>
          <w:szCs w:val="16"/>
        </w:rPr>
        <w:t xml:space="preserve">facilities </w:t>
      </w:r>
      <w:r>
        <w:rPr>
          <w:rFonts w:ascii="Times New Roman" w:hAnsi="Times New Roman" w:cs="Times New Roman"/>
          <w:sz w:val="16"/>
          <w:szCs w:val="16"/>
        </w:rPr>
        <w:t xml:space="preserve">and </w:t>
      </w:r>
      <w:r w:rsidR="00167DE7">
        <w:rPr>
          <w:rFonts w:ascii="Times New Roman" w:hAnsi="Times New Roman" w:cs="Times New Roman"/>
          <w:sz w:val="16"/>
          <w:szCs w:val="16"/>
        </w:rPr>
        <w:t>N = 1,172</w:t>
      </w:r>
      <w:r>
        <w:rPr>
          <w:rFonts w:ascii="Times New Roman" w:hAnsi="Times New Roman" w:cs="Times New Roman"/>
          <w:sz w:val="16"/>
          <w:szCs w:val="16"/>
        </w:rPr>
        <w:t xml:space="preserve"> in control</w:t>
      </w:r>
      <w:r w:rsidRPr="003F4122">
        <w:rPr>
          <w:rFonts w:ascii="Times New Roman" w:hAnsi="Times New Roman" w:cs="Times New Roman"/>
          <w:sz w:val="16"/>
          <w:szCs w:val="16"/>
        </w:rPr>
        <w:t xml:space="preserve"> facilities</w:t>
      </w:r>
      <w:r>
        <w:rPr>
          <w:rFonts w:ascii="Times New Roman" w:hAnsi="Times New Roman" w:cs="Times New Roman"/>
          <w:sz w:val="16"/>
          <w:szCs w:val="16"/>
        </w:rPr>
        <w:t xml:space="preserve">. </w:t>
      </w:r>
      <w:r w:rsidRPr="003F4122">
        <w:rPr>
          <w:rFonts w:ascii="Times New Roman" w:hAnsi="Times New Roman" w:cs="Times New Roman"/>
          <w:sz w:val="16"/>
          <w:szCs w:val="16"/>
        </w:rPr>
        <w:t>Data in parentheses are 95% Confidence Intervals</w:t>
      </w:r>
      <w:r w:rsidR="00167DE7">
        <w:rPr>
          <w:rFonts w:ascii="Times New Roman" w:hAnsi="Times New Roman" w:cs="Times New Roman"/>
          <w:sz w:val="16"/>
          <w:szCs w:val="16"/>
        </w:rPr>
        <w:t xml:space="preserve">. </w:t>
      </w:r>
      <w:r w:rsidR="00EB3EDA" w:rsidRPr="003F4122">
        <w:rPr>
          <w:rFonts w:ascii="Times New Roman" w:hAnsi="Times New Roman" w:cs="Times New Roman"/>
          <w:bCs/>
          <w:sz w:val="16"/>
          <w:szCs w:val="16"/>
        </w:rPr>
        <w:t>*</w:t>
      </w:r>
      <w:r w:rsidR="00EB3EDA" w:rsidRPr="003F4122">
        <w:rPr>
          <w:rFonts w:ascii="Times New Roman" w:hAnsi="Times New Roman" w:cs="Times New Roman"/>
          <w:color w:val="000000"/>
          <w:sz w:val="16"/>
          <w:szCs w:val="16"/>
        </w:rPr>
        <w:t>WHO stage III/ IV or CD4 count &lt;200cells/µL</w:t>
      </w:r>
    </w:p>
    <w:p w14:paraId="715EAA41" w14:textId="77777777" w:rsidR="00EB3EDA" w:rsidRPr="003F4122" w:rsidRDefault="00EB3EDA" w:rsidP="00EB3EDA">
      <w:pPr>
        <w:rPr>
          <w:rFonts w:ascii="Times New Roman" w:hAnsi="Times New Roman" w:cs="Times New Roman"/>
          <w:sz w:val="16"/>
          <w:szCs w:val="16"/>
        </w:rPr>
      </w:pPr>
      <w:r w:rsidRPr="003F4122">
        <w:rPr>
          <w:rFonts w:ascii="Times New Roman" w:hAnsi="Times New Roman" w:cs="Times New Roman"/>
          <w:b/>
          <w:bCs/>
          <w:sz w:val="16"/>
          <w:szCs w:val="16"/>
        </w:rPr>
        <w:t>Abbreviations:</w:t>
      </w:r>
      <w:r w:rsidRPr="003F4122">
        <w:rPr>
          <w:rFonts w:ascii="Times New Roman" w:hAnsi="Times New Roman" w:cs="Times New Roman"/>
          <w:sz w:val="16"/>
          <w:szCs w:val="16"/>
        </w:rPr>
        <w:t xml:space="preserve"> PMTCT = prevention of mother-to-child transmission of HIV; ART = anti-retroviral treatment; NNRTI= non-nucleoside reverse transcriptase inhibitors; PI= protease inhibitors, DTG= dolutegravir. HIV = human immune deficiency virus; WHO = World Health Organization; CD = cluster of differentiation; ANC = antenatal care</w:t>
      </w:r>
      <w:r w:rsidR="00366373">
        <w:rPr>
          <w:rFonts w:ascii="Times New Roman" w:hAnsi="Times New Roman" w:cs="Times New Roman"/>
          <w:sz w:val="16"/>
          <w:szCs w:val="16"/>
        </w:rPr>
        <w:t>; vs = versus</w:t>
      </w:r>
    </w:p>
    <w:sectPr w:rsidR="00EB3EDA" w:rsidRPr="003F4122" w:rsidSect="001F28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4A65C5" w14:textId="77777777" w:rsidR="003F6913" w:rsidRDefault="003F6913" w:rsidP="00C97F66">
      <w:r>
        <w:separator/>
      </w:r>
    </w:p>
  </w:endnote>
  <w:endnote w:type="continuationSeparator" w:id="0">
    <w:p w14:paraId="0B08E053" w14:textId="77777777" w:rsidR="003F6913" w:rsidRDefault="003F6913" w:rsidP="00C97F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763264" w14:textId="77777777" w:rsidR="003F6913" w:rsidRDefault="003F6913" w:rsidP="00C97F66">
      <w:r>
        <w:separator/>
      </w:r>
    </w:p>
  </w:footnote>
  <w:footnote w:type="continuationSeparator" w:id="0">
    <w:p w14:paraId="31858DF5" w14:textId="77777777" w:rsidR="003F6913" w:rsidRDefault="003F6913" w:rsidP="00C97F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EDA"/>
    <w:rsid w:val="00136B43"/>
    <w:rsid w:val="00137D82"/>
    <w:rsid w:val="00167DE7"/>
    <w:rsid w:val="001D226E"/>
    <w:rsid w:val="001F28FB"/>
    <w:rsid w:val="00366373"/>
    <w:rsid w:val="003F4122"/>
    <w:rsid w:val="003F6913"/>
    <w:rsid w:val="006908A9"/>
    <w:rsid w:val="00791DEE"/>
    <w:rsid w:val="00826964"/>
    <w:rsid w:val="008A3765"/>
    <w:rsid w:val="009772EC"/>
    <w:rsid w:val="009B5CEE"/>
    <w:rsid w:val="00A61227"/>
    <w:rsid w:val="00AA0470"/>
    <w:rsid w:val="00AE2A32"/>
    <w:rsid w:val="00C97F66"/>
    <w:rsid w:val="00CF78A2"/>
    <w:rsid w:val="00DD4463"/>
    <w:rsid w:val="00EB3EDA"/>
    <w:rsid w:val="00ED1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B4CA934"/>
  <w15:chartTrackingRefBased/>
  <w15:docId w15:val="{D4ADE59E-24E0-4213-AD8C-C02A5D23C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3ED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F4122"/>
  </w:style>
  <w:style w:type="paragraph" w:styleId="Header">
    <w:name w:val="header"/>
    <w:basedOn w:val="Normal"/>
    <w:link w:val="HeaderChar"/>
    <w:uiPriority w:val="99"/>
    <w:unhideWhenUsed/>
    <w:rsid w:val="00C97F6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7F66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97F6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7F66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C9815A-415E-4A24-BFD2-4F6DB9A737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61</Words>
  <Characters>1496</Characters>
  <Application>Microsoft Office Word</Application>
  <DocSecurity>0</DocSecurity>
  <Lines>83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dluck Lyatuu</dc:creator>
  <cp:keywords/>
  <dc:description/>
  <cp:lastModifiedBy>Goodluck Lyatuu</cp:lastModifiedBy>
  <cp:revision>6</cp:revision>
  <cp:lastPrinted>2022-01-17T08:15:00Z</cp:lastPrinted>
  <dcterms:created xsi:type="dcterms:W3CDTF">2022-01-17T07:54:00Z</dcterms:created>
  <dcterms:modified xsi:type="dcterms:W3CDTF">2022-02-15T16:37:00Z</dcterms:modified>
</cp:coreProperties>
</file>